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1BBA" w14:textId="77777777" w:rsidR="000A2EDD" w:rsidRPr="000A2EDD" w:rsidRDefault="000A2EDD" w:rsidP="002C0D1B">
      <w:pPr>
        <w:tabs>
          <w:tab w:val="left" w:pos="6379"/>
          <w:tab w:val="left" w:pos="11340"/>
        </w:tabs>
        <w:rPr>
          <w:rFonts w:ascii="Times New Roman" w:hAnsi="Times New Roman" w:cs="Times New Roman"/>
          <w:lang w:val="de-DE"/>
        </w:rPr>
      </w:pPr>
    </w:p>
    <w:tbl>
      <w:tblPr>
        <w:tblStyle w:val="Grigliatabella"/>
        <w:tblpPr w:leftFromText="141" w:rightFromText="141" w:vertAnchor="text" w:tblpX="250" w:tblpY="1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943"/>
        <w:gridCol w:w="21"/>
        <w:gridCol w:w="13"/>
        <w:gridCol w:w="967"/>
        <w:gridCol w:w="995"/>
        <w:gridCol w:w="997"/>
        <w:gridCol w:w="990"/>
        <w:gridCol w:w="987"/>
        <w:gridCol w:w="989"/>
        <w:gridCol w:w="986"/>
        <w:gridCol w:w="994"/>
        <w:gridCol w:w="15"/>
      </w:tblGrid>
      <w:tr w:rsidR="00316EDF" w:rsidRPr="000A2EDD" w14:paraId="4AAD0A72" w14:textId="77777777" w:rsidTr="00151AC4">
        <w:trPr>
          <w:gridAfter w:val="1"/>
          <w:wAfter w:w="15" w:type="dxa"/>
          <w:trHeight w:val="20"/>
        </w:trPr>
        <w:tc>
          <w:tcPr>
            <w:tcW w:w="943" w:type="dxa"/>
            <w:vAlign w:val="center"/>
          </w:tcPr>
          <w:p w14:paraId="54DF967F" w14:textId="77777777" w:rsidR="009015FD" w:rsidRPr="00316EDF" w:rsidRDefault="009015FD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996" w:type="dxa"/>
            <w:gridSpan w:val="4"/>
          </w:tcPr>
          <w:p w14:paraId="209D5D95" w14:textId="77777777" w:rsidR="009015FD" w:rsidRPr="00316EDF" w:rsidRDefault="009015FD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OaPV1</w:t>
            </w:r>
          </w:p>
        </w:tc>
        <w:tc>
          <w:tcPr>
            <w:tcW w:w="1987" w:type="dxa"/>
            <w:gridSpan w:val="2"/>
          </w:tcPr>
          <w:p w14:paraId="501BCFA1" w14:textId="77777777" w:rsidR="009015FD" w:rsidRPr="00316EDF" w:rsidRDefault="009015FD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OaPV2</w:t>
            </w:r>
          </w:p>
          <w:p w14:paraId="55F93DA9" w14:textId="77777777" w:rsidR="009015FD" w:rsidRPr="00316EDF" w:rsidRDefault="009015FD" w:rsidP="006D65DC">
            <w:pPr>
              <w:tabs>
                <w:tab w:val="left" w:pos="156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976" w:type="dxa"/>
            <w:gridSpan w:val="2"/>
          </w:tcPr>
          <w:p w14:paraId="55BF64FE" w14:textId="77777777" w:rsidR="009015FD" w:rsidRPr="00316EDF" w:rsidRDefault="009015FD" w:rsidP="006D65DC">
            <w:pPr>
              <w:tabs>
                <w:tab w:val="left" w:pos="156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OaPV3 </w:t>
            </w:r>
          </w:p>
        </w:tc>
        <w:tc>
          <w:tcPr>
            <w:tcW w:w="1980" w:type="dxa"/>
            <w:gridSpan w:val="2"/>
          </w:tcPr>
          <w:p w14:paraId="2A9253FE" w14:textId="77777777" w:rsidR="009015FD" w:rsidRPr="00316EDF" w:rsidRDefault="009015FD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OaPV4</w:t>
            </w:r>
          </w:p>
        </w:tc>
      </w:tr>
      <w:tr w:rsidR="00151AC4" w:rsidRPr="009015FD" w14:paraId="0841A4EE" w14:textId="77777777" w:rsidTr="00151AC4">
        <w:trPr>
          <w:gridAfter w:val="1"/>
          <w:wAfter w:w="15" w:type="dxa"/>
          <w:trHeight w:val="20"/>
        </w:trPr>
        <w:tc>
          <w:tcPr>
            <w:tcW w:w="943" w:type="dxa"/>
            <w:vAlign w:val="center"/>
          </w:tcPr>
          <w:p w14:paraId="6B7682B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r.</w:t>
            </w:r>
          </w:p>
        </w:tc>
        <w:tc>
          <w:tcPr>
            <w:tcW w:w="1001" w:type="dxa"/>
            <w:gridSpan w:val="3"/>
          </w:tcPr>
          <w:p w14:paraId="3C819560" w14:textId="77777777" w:rsidR="000D0EBE" w:rsidRPr="00316EDF" w:rsidRDefault="009015FD" w:rsidP="00151AC4">
            <w:pPr>
              <w:ind w:left="-392" w:firstLine="14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   </w:t>
            </w:r>
            <w:proofErr w:type="spellStart"/>
            <w:r w:rsidR="000D0EBE"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RealTime</w:t>
            </w:r>
            <w:proofErr w:type="spellEnd"/>
            <w:r w:rsidR="00151AC4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   </w:t>
            </w:r>
          </w:p>
        </w:tc>
        <w:tc>
          <w:tcPr>
            <w:tcW w:w="995" w:type="dxa"/>
          </w:tcPr>
          <w:p w14:paraId="524C571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ddPCR</w:t>
            </w:r>
          </w:p>
        </w:tc>
        <w:tc>
          <w:tcPr>
            <w:tcW w:w="997" w:type="dxa"/>
          </w:tcPr>
          <w:p w14:paraId="55B71288" w14:textId="77777777" w:rsidR="000D0EBE" w:rsidRPr="00316EDF" w:rsidRDefault="009015FD" w:rsidP="006D65DC">
            <w:pPr>
              <w:ind w:left="-392" w:firstLine="14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   </w:t>
            </w:r>
            <w:proofErr w:type="spellStart"/>
            <w:r w:rsidR="000D0EBE"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RealTime</w:t>
            </w:r>
            <w:proofErr w:type="spellEnd"/>
          </w:p>
        </w:tc>
        <w:tc>
          <w:tcPr>
            <w:tcW w:w="990" w:type="dxa"/>
          </w:tcPr>
          <w:p w14:paraId="6B4ED62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ddPCR</w:t>
            </w:r>
          </w:p>
        </w:tc>
        <w:tc>
          <w:tcPr>
            <w:tcW w:w="987" w:type="dxa"/>
          </w:tcPr>
          <w:p w14:paraId="4A7B7655" w14:textId="77777777" w:rsidR="000D0EBE" w:rsidRPr="00316EDF" w:rsidRDefault="009015FD" w:rsidP="006D65DC">
            <w:pPr>
              <w:ind w:left="-392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</w:t>
            </w:r>
            <w:proofErr w:type="spellStart"/>
            <w:r w:rsidR="000D0EBE"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RealTime</w:t>
            </w:r>
            <w:proofErr w:type="spellEnd"/>
          </w:p>
        </w:tc>
        <w:tc>
          <w:tcPr>
            <w:tcW w:w="989" w:type="dxa"/>
          </w:tcPr>
          <w:p w14:paraId="7D7769A0" w14:textId="77777777" w:rsidR="000D0EBE" w:rsidRPr="00316EDF" w:rsidRDefault="000D0EBE" w:rsidP="006D65DC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ddPCR</w:t>
            </w:r>
          </w:p>
        </w:tc>
        <w:tc>
          <w:tcPr>
            <w:tcW w:w="986" w:type="dxa"/>
          </w:tcPr>
          <w:p w14:paraId="691C1BA7" w14:textId="77777777" w:rsidR="000D0EBE" w:rsidRPr="00316EDF" w:rsidRDefault="009015FD" w:rsidP="006D65DC">
            <w:pPr>
              <w:ind w:left="-392" w:firstLine="14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   </w:t>
            </w:r>
            <w:proofErr w:type="spellStart"/>
            <w:r w:rsidR="000D0EBE"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RealTime</w:t>
            </w:r>
            <w:proofErr w:type="spellEnd"/>
          </w:p>
        </w:tc>
        <w:tc>
          <w:tcPr>
            <w:tcW w:w="994" w:type="dxa"/>
          </w:tcPr>
          <w:p w14:paraId="765DD1A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ddPCR</w:t>
            </w:r>
          </w:p>
        </w:tc>
      </w:tr>
      <w:tr w:rsidR="006D65DC" w:rsidRPr="000A2EDD" w14:paraId="71063429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960F23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980" w:type="dxa"/>
            <w:gridSpan w:val="2"/>
          </w:tcPr>
          <w:p w14:paraId="7739D55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00BA59E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0816B62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6A57A0F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3EC7B136" w14:textId="77777777" w:rsidR="000D0EBE" w:rsidRPr="00316EDF" w:rsidRDefault="000D0EBE" w:rsidP="006D65DC">
            <w:pPr>
              <w:ind w:left="506" w:hanging="5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0DE635B1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2.4</w:t>
            </w:r>
          </w:p>
        </w:tc>
        <w:tc>
          <w:tcPr>
            <w:tcW w:w="986" w:type="dxa"/>
          </w:tcPr>
          <w:p w14:paraId="53A68F4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37D49288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4.1</w:t>
            </w:r>
          </w:p>
        </w:tc>
      </w:tr>
      <w:tr w:rsidR="006D65DC" w:rsidRPr="000A2EDD" w14:paraId="1959E4B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160BF10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980" w:type="dxa"/>
            <w:gridSpan w:val="2"/>
          </w:tcPr>
          <w:p w14:paraId="632B1F6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08611F5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10FC33C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365B5E1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6A3486E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7C28CFEA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0.4</w:t>
            </w:r>
          </w:p>
        </w:tc>
        <w:tc>
          <w:tcPr>
            <w:tcW w:w="986" w:type="dxa"/>
          </w:tcPr>
          <w:p w14:paraId="44BD4F7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2D9DC9F7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6.0</w:t>
            </w:r>
          </w:p>
        </w:tc>
      </w:tr>
      <w:tr w:rsidR="006D65DC" w:rsidRPr="000A2EDD" w14:paraId="6527A40D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28A928F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980" w:type="dxa"/>
            <w:gridSpan w:val="2"/>
          </w:tcPr>
          <w:p w14:paraId="7C953A5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03EBCE5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08576BA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1CCA625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1B2AF6E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5A4DB85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72A651B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19B12A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2CFE316D" w14:textId="77777777" w:rsidTr="00B1496F">
        <w:trPr>
          <w:trHeight w:val="43"/>
        </w:trPr>
        <w:tc>
          <w:tcPr>
            <w:tcW w:w="964" w:type="dxa"/>
            <w:gridSpan w:val="2"/>
            <w:vAlign w:val="center"/>
          </w:tcPr>
          <w:p w14:paraId="3CCD6BA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980" w:type="dxa"/>
            <w:gridSpan w:val="2"/>
          </w:tcPr>
          <w:p w14:paraId="2FA7B2D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4F84E5C1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4.9</w:t>
            </w:r>
          </w:p>
        </w:tc>
        <w:tc>
          <w:tcPr>
            <w:tcW w:w="997" w:type="dxa"/>
          </w:tcPr>
          <w:p w14:paraId="386EFC6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14D696E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0766C87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0D258D2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74A581D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C72D91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6FA1CAB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2EBAEAA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</w:p>
        </w:tc>
        <w:tc>
          <w:tcPr>
            <w:tcW w:w="980" w:type="dxa"/>
            <w:gridSpan w:val="2"/>
          </w:tcPr>
          <w:p w14:paraId="53C9E50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036368B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17B569B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25A613A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6F4DF7D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1D2ACA9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0DAA5BD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B9148C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3949C402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2CE9BE5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6</w:t>
            </w:r>
          </w:p>
        </w:tc>
        <w:tc>
          <w:tcPr>
            <w:tcW w:w="980" w:type="dxa"/>
            <w:gridSpan w:val="2"/>
          </w:tcPr>
          <w:p w14:paraId="1E37175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428776B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61E22BF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3CBD624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486FCC1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03F5F5E3" w14:textId="77777777" w:rsidR="000D0EBE" w:rsidRPr="00B1496F" w:rsidRDefault="00C500ED" w:rsidP="00151A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0.6</w:t>
            </w:r>
            <w:r w:rsidR="000D0EBE"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986" w:type="dxa"/>
          </w:tcPr>
          <w:p w14:paraId="0DE6C34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8DE756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174686E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DF15C4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980" w:type="dxa"/>
            <w:gridSpan w:val="2"/>
          </w:tcPr>
          <w:p w14:paraId="0F6E5B6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17B4393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78037D1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38E2EF9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750D4C3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1A32B3B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2624B77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99F171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0BA37D5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07B338A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</w:t>
            </w:r>
          </w:p>
        </w:tc>
        <w:tc>
          <w:tcPr>
            <w:tcW w:w="980" w:type="dxa"/>
            <w:gridSpan w:val="2"/>
          </w:tcPr>
          <w:p w14:paraId="0191DAA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537E0D0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25C7005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5E64E86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6034158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492B982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28796A3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4EC631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6246C38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1A0D689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</w:t>
            </w:r>
          </w:p>
        </w:tc>
        <w:tc>
          <w:tcPr>
            <w:tcW w:w="980" w:type="dxa"/>
            <w:gridSpan w:val="2"/>
          </w:tcPr>
          <w:p w14:paraId="0F7198A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13FB3DC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287DCAB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7CD6BCF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551D7FC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67BB693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1BC0CCE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E81BD4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5D50EE28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4FC6F19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</w:t>
            </w:r>
          </w:p>
        </w:tc>
        <w:tc>
          <w:tcPr>
            <w:tcW w:w="980" w:type="dxa"/>
            <w:gridSpan w:val="2"/>
          </w:tcPr>
          <w:p w14:paraId="1E303EB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3BE3108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10FD01C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5539EBC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2A1661B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37AFAD6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699D29C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D58A8C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5EEB1968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04CD500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1</w:t>
            </w:r>
          </w:p>
        </w:tc>
        <w:tc>
          <w:tcPr>
            <w:tcW w:w="980" w:type="dxa"/>
            <w:gridSpan w:val="2"/>
          </w:tcPr>
          <w:p w14:paraId="5383A15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7BD1520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2845DFE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1BAC058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315CC6A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4F3D36B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7A6868E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28DA47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B1496F" w:rsidRPr="00B1496F" w14:paraId="3E221B4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7C3AA31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</w:t>
            </w:r>
          </w:p>
        </w:tc>
        <w:tc>
          <w:tcPr>
            <w:tcW w:w="980" w:type="dxa"/>
            <w:gridSpan w:val="2"/>
          </w:tcPr>
          <w:p w14:paraId="709084C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73436A4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7C516D2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5AD63E8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6829792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1A1A1BF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76AFDF85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31.7</w:t>
            </w:r>
          </w:p>
        </w:tc>
        <w:tc>
          <w:tcPr>
            <w:tcW w:w="1009" w:type="dxa"/>
            <w:gridSpan w:val="2"/>
          </w:tcPr>
          <w:p w14:paraId="541ED6C5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9.1</w:t>
            </w:r>
          </w:p>
        </w:tc>
      </w:tr>
      <w:tr w:rsidR="006D65DC" w:rsidRPr="000A2EDD" w14:paraId="0DB4709A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3D7E741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3</w:t>
            </w:r>
          </w:p>
        </w:tc>
        <w:tc>
          <w:tcPr>
            <w:tcW w:w="980" w:type="dxa"/>
            <w:gridSpan w:val="2"/>
          </w:tcPr>
          <w:p w14:paraId="3737D69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743048F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7B6B9A4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6A0A3CF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25D2430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0E620ED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62E09A9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D973AB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5A6A50A9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E50698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4</w:t>
            </w:r>
          </w:p>
        </w:tc>
        <w:tc>
          <w:tcPr>
            <w:tcW w:w="980" w:type="dxa"/>
            <w:gridSpan w:val="2"/>
          </w:tcPr>
          <w:p w14:paraId="4DEE73D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4FDE86E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26E9FB3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79569E9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0B0F7A4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6BD3954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2F13365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F1958A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44714D98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3BA54F5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5</w:t>
            </w:r>
          </w:p>
        </w:tc>
        <w:tc>
          <w:tcPr>
            <w:tcW w:w="980" w:type="dxa"/>
            <w:gridSpan w:val="2"/>
          </w:tcPr>
          <w:p w14:paraId="4FE2992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431B068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7ED61ED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776A07F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39C0F4F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3A83486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597E787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3E0DC5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4256CEB2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49BA9A3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6</w:t>
            </w:r>
          </w:p>
        </w:tc>
        <w:tc>
          <w:tcPr>
            <w:tcW w:w="980" w:type="dxa"/>
            <w:gridSpan w:val="2"/>
          </w:tcPr>
          <w:p w14:paraId="16BAC2D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15D2696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4423964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2449CCA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3E3E1EB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702CC404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5.5</w:t>
            </w:r>
          </w:p>
        </w:tc>
        <w:tc>
          <w:tcPr>
            <w:tcW w:w="986" w:type="dxa"/>
          </w:tcPr>
          <w:p w14:paraId="0068CB7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F531B9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2B8AF807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17444C2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7</w:t>
            </w:r>
          </w:p>
        </w:tc>
        <w:tc>
          <w:tcPr>
            <w:tcW w:w="980" w:type="dxa"/>
            <w:gridSpan w:val="2"/>
          </w:tcPr>
          <w:p w14:paraId="322AEEB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34153EF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2E1E85E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6404549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152D5AD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08023F2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593E51C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6D319A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3EB82F61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0D59E36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8</w:t>
            </w:r>
          </w:p>
        </w:tc>
        <w:tc>
          <w:tcPr>
            <w:tcW w:w="980" w:type="dxa"/>
            <w:gridSpan w:val="2"/>
          </w:tcPr>
          <w:p w14:paraId="4C75F5D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6464B92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0720FA8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17378DD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494A576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4408483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6" w:type="dxa"/>
          </w:tcPr>
          <w:p w14:paraId="0CC71D2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DB548D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0A2EDD" w14:paraId="439BBF3A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3AFE7CD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980" w:type="dxa"/>
            <w:gridSpan w:val="2"/>
          </w:tcPr>
          <w:p w14:paraId="5007634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5" w:type="dxa"/>
          </w:tcPr>
          <w:p w14:paraId="467940B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7" w:type="dxa"/>
          </w:tcPr>
          <w:p w14:paraId="34B55C3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90" w:type="dxa"/>
          </w:tcPr>
          <w:p w14:paraId="2CA0783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7" w:type="dxa"/>
          </w:tcPr>
          <w:p w14:paraId="23317B1A" w14:textId="14556762" w:rsidR="000D0EBE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36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989" w:type="dxa"/>
          </w:tcPr>
          <w:p w14:paraId="3C4C5E1A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7.9</w:t>
            </w:r>
            <w:r w:rsidR="000D0EBE" w:rsidRPr="00B149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986" w:type="dxa"/>
          </w:tcPr>
          <w:p w14:paraId="58C2D42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550B0C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6E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</w:t>
            </w:r>
          </w:p>
        </w:tc>
      </w:tr>
      <w:tr w:rsidR="006D65DC" w:rsidRPr="00316EDF" w14:paraId="368E61F0" w14:textId="77777777" w:rsidTr="00B1496F">
        <w:trPr>
          <w:trHeight w:val="43"/>
        </w:trPr>
        <w:tc>
          <w:tcPr>
            <w:tcW w:w="964" w:type="dxa"/>
            <w:gridSpan w:val="2"/>
            <w:vAlign w:val="center"/>
          </w:tcPr>
          <w:p w14:paraId="4903FF9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</w:t>
            </w:r>
          </w:p>
        </w:tc>
        <w:tc>
          <w:tcPr>
            <w:tcW w:w="980" w:type="dxa"/>
            <w:gridSpan w:val="2"/>
          </w:tcPr>
          <w:p w14:paraId="397136C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474FFC0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6283D90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7728D40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459FFA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3BB0B89A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5.7</w:t>
            </w:r>
          </w:p>
        </w:tc>
        <w:tc>
          <w:tcPr>
            <w:tcW w:w="986" w:type="dxa"/>
          </w:tcPr>
          <w:p w14:paraId="05A6C231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97487E6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0AF10CA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0F5016C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1</w:t>
            </w:r>
          </w:p>
        </w:tc>
        <w:tc>
          <w:tcPr>
            <w:tcW w:w="980" w:type="dxa"/>
            <w:gridSpan w:val="2"/>
          </w:tcPr>
          <w:p w14:paraId="0E87451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7672209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1358A17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A3701A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3B47896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426F52E4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43CBD530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DBE5C8A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47F9BA16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C7E1E9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2</w:t>
            </w:r>
          </w:p>
        </w:tc>
        <w:tc>
          <w:tcPr>
            <w:tcW w:w="980" w:type="dxa"/>
            <w:gridSpan w:val="2"/>
          </w:tcPr>
          <w:p w14:paraId="6D68066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4ACA9A2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5989747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09458A9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4BE3884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72EF93BC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7.5</w:t>
            </w:r>
          </w:p>
        </w:tc>
        <w:tc>
          <w:tcPr>
            <w:tcW w:w="986" w:type="dxa"/>
          </w:tcPr>
          <w:p w14:paraId="6C0376E0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BF458A6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508AD61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264B96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3</w:t>
            </w:r>
          </w:p>
        </w:tc>
        <w:tc>
          <w:tcPr>
            <w:tcW w:w="980" w:type="dxa"/>
            <w:gridSpan w:val="2"/>
          </w:tcPr>
          <w:p w14:paraId="7D29955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F52D3D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6794CF2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52DC811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050E20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69FB6FB1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6DF8DB00" w14:textId="77777777" w:rsidR="000D0EBE" w:rsidRPr="00B1496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EF678F2" w14:textId="77777777" w:rsidR="000D0EBE" w:rsidRPr="00B1496F" w:rsidRDefault="00C500ED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6</w:t>
            </w:r>
          </w:p>
        </w:tc>
      </w:tr>
      <w:tr w:rsidR="006D65DC" w:rsidRPr="00316EDF" w14:paraId="4D5C232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794546F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4</w:t>
            </w:r>
          </w:p>
        </w:tc>
        <w:tc>
          <w:tcPr>
            <w:tcW w:w="980" w:type="dxa"/>
            <w:gridSpan w:val="2"/>
          </w:tcPr>
          <w:p w14:paraId="71C14F0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2002520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1410D7B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652F674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669A280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42FE331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CFBBD9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0A4624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04D77A85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62BC65D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</w:t>
            </w:r>
          </w:p>
        </w:tc>
        <w:tc>
          <w:tcPr>
            <w:tcW w:w="980" w:type="dxa"/>
            <w:gridSpan w:val="2"/>
          </w:tcPr>
          <w:p w14:paraId="709B62B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427B5A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52702B6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43E95B8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6002724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8E6339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12559A4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90D0DC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10F35A0D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983FC5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6</w:t>
            </w:r>
          </w:p>
        </w:tc>
        <w:tc>
          <w:tcPr>
            <w:tcW w:w="980" w:type="dxa"/>
            <w:gridSpan w:val="2"/>
          </w:tcPr>
          <w:p w14:paraId="377435A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03BFDC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18844DA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6A4EC7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01195A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DA687E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58B85BC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33A66166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05CEE04A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62D26FF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7</w:t>
            </w:r>
          </w:p>
        </w:tc>
        <w:tc>
          <w:tcPr>
            <w:tcW w:w="980" w:type="dxa"/>
            <w:gridSpan w:val="2"/>
          </w:tcPr>
          <w:p w14:paraId="3E1DA534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257934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44B91CE0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0C95854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5F27E98F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1938063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1552473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082D26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1B757871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6C7F17B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8</w:t>
            </w:r>
          </w:p>
        </w:tc>
        <w:tc>
          <w:tcPr>
            <w:tcW w:w="980" w:type="dxa"/>
            <w:gridSpan w:val="2"/>
          </w:tcPr>
          <w:p w14:paraId="62BD1D4B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C19BC6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525DCCC7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7385D6D1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08EF8A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37E6DC4A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E9DDBD3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906F86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46E29C14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049A50DC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9</w:t>
            </w:r>
          </w:p>
        </w:tc>
        <w:tc>
          <w:tcPr>
            <w:tcW w:w="980" w:type="dxa"/>
            <w:gridSpan w:val="2"/>
          </w:tcPr>
          <w:p w14:paraId="2F1CB82D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7BD26F4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530434A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63651C05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38F0E9D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0D47F13E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1BFE8EF9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FBFA9D2" w14:textId="77777777" w:rsidR="000D0EBE" w:rsidRPr="00316EDF" w:rsidRDefault="000D0EB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35450E86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7E8A8D58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980" w:type="dxa"/>
            <w:gridSpan w:val="2"/>
          </w:tcPr>
          <w:p w14:paraId="245D6042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2D427E0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6AEA636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CF56155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CA3C2C9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17468BF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2.8</w:t>
            </w:r>
          </w:p>
        </w:tc>
        <w:tc>
          <w:tcPr>
            <w:tcW w:w="986" w:type="dxa"/>
          </w:tcPr>
          <w:p w14:paraId="09E3250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A11505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151AC4" w:rsidRPr="00316EDF" w14:paraId="465B3400" w14:textId="77777777" w:rsidTr="00151AC4">
        <w:trPr>
          <w:trHeight w:val="176"/>
        </w:trPr>
        <w:tc>
          <w:tcPr>
            <w:tcW w:w="964" w:type="dxa"/>
            <w:gridSpan w:val="2"/>
          </w:tcPr>
          <w:p w14:paraId="354B057E" w14:textId="77777777" w:rsidR="00316EDF" w:rsidRPr="00316EDF" w:rsidRDefault="00316EDF" w:rsidP="006D65DC">
            <w:pPr>
              <w:ind w:left="-392" w:firstLine="142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  31</w:t>
            </w:r>
          </w:p>
        </w:tc>
        <w:tc>
          <w:tcPr>
            <w:tcW w:w="980" w:type="dxa"/>
            <w:gridSpan w:val="2"/>
          </w:tcPr>
          <w:p w14:paraId="1A1E924F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21DFAAE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1CAB4CD6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72AF7213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4FB835EB" w14:textId="23ECDD0D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68F94B51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.1</w:t>
            </w:r>
          </w:p>
        </w:tc>
        <w:tc>
          <w:tcPr>
            <w:tcW w:w="986" w:type="dxa"/>
          </w:tcPr>
          <w:p w14:paraId="3ECB3F3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643E956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151AC4" w:rsidRPr="00316EDF" w14:paraId="39E9F9C2" w14:textId="77777777" w:rsidTr="00151AC4">
        <w:trPr>
          <w:trHeight w:val="176"/>
        </w:trPr>
        <w:tc>
          <w:tcPr>
            <w:tcW w:w="964" w:type="dxa"/>
            <w:gridSpan w:val="2"/>
          </w:tcPr>
          <w:p w14:paraId="33E6C0D6" w14:textId="77777777" w:rsidR="00316EDF" w:rsidRPr="00316EDF" w:rsidRDefault="00316EDF" w:rsidP="006D65DC">
            <w:pPr>
              <w:ind w:left="-392" w:firstLine="142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 32</w:t>
            </w:r>
          </w:p>
        </w:tc>
        <w:tc>
          <w:tcPr>
            <w:tcW w:w="980" w:type="dxa"/>
            <w:gridSpan w:val="2"/>
          </w:tcPr>
          <w:p w14:paraId="3680AD9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190E15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2E2070E9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D9872FD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4C8018C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6944849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049E9C3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3DBFF9D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151AC4" w:rsidRPr="00316EDF" w14:paraId="06D96941" w14:textId="77777777" w:rsidTr="00151AC4">
        <w:trPr>
          <w:trHeight w:val="176"/>
        </w:trPr>
        <w:tc>
          <w:tcPr>
            <w:tcW w:w="964" w:type="dxa"/>
            <w:gridSpan w:val="2"/>
          </w:tcPr>
          <w:p w14:paraId="601F6B81" w14:textId="77777777" w:rsidR="00316EDF" w:rsidRPr="00316EDF" w:rsidRDefault="00316EDF" w:rsidP="006D65DC">
            <w:pPr>
              <w:ind w:left="-392" w:firstLine="142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</w:t>
            </w:r>
            <w:r w:rsid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</w:t>
            </w:r>
          </w:p>
        </w:tc>
        <w:tc>
          <w:tcPr>
            <w:tcW w:w="980" w:type="dxa"/>
            <w:gridSpan w:val="2"/>
          </w:tcPr>
          <w:p w14:paraId="306C2083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F28039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D1F05C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A2CC303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12421459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0C134E09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5BA56F7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4B2B512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25ED5988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5DA7A3E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</w:t>
            </w:r>
          </w:p>
        </w:tc>
        <w:tc>
          <w:tcPr>
            <w:tcW w:w="980" w:type="dxa"/>
            <w:gridSpan w:val="2"/>
          </w:tcPr>
          <w:p w14:paraId="0346AA3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48FD7BD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F83C75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D83FB6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B4F5B62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7E717958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62490E64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27BA020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2FBE3736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1D9081B6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5</w:t>
            </w:r>
          </w:p>
        </w:tc>
        <w:tc>
          <w:tcPr>
            <w:tcW w:w="980" w:type="dxa"/>
            <w:gridSpan w:val="2"/>
          </w:tcPr>
          <w:p w14:paraId="4BCCEBA6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F79128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2C97D7F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76E0358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12730F7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6325B06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37EE687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02B7F44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1DA7D40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2F58CE7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6</w:t>
            </w:r>
          </w:p>
        </w:tc>
        <w:tc>
          <w:tcPr>
            <w:tcW w:w="980" w:type="dxa"/>
            <w:gridSpan w:val="2"/>
          </w:tcPr>
          <w:p w14:paraId="7CF649E7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F7E217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4D6F0D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74E2C97D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3B58A8A3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34A422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62D9340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1ACCFA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09C7B94F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4A7CC7A9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7</w:t>
            </w:r>
          </w:p>
        </w:tc>
        <w:tc>
          <w:tcPr>
            <w:tcW w:w="980" w:type="dxa"/>
            <w:gridSpan w:val="2"/>
          </w:tcPr>
          <w:p w14:paraId="3004790F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6A5060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3E5CCC7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51EDE70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EC3DCD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AFB1465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7D4A31B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22614CB0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784442A4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4E1CB61C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</w:t>
            </w:r>
          </w:p>
        </w:tc>
        <w:tc>
          <w:tcPr>
            <w:tcW w:w="980" w:type="dxa"/>
            <w:gridSpan w:val="2"/>
          </w:tcPr>
          <w:p w14:paraId="3E8322A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47D5D36F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11D36F1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08D1B1C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6F9E5E22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98E30B2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4EEED755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3BC7BA56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316EDF" w14:paraId="4D3B093E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6DBD7FC4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9</w:t>
            </w:r>
          </w:p>
        </w:tc>
        <w:tc>
          <w:tcPr>
            <w:tcW w:w="980" w:type="dxa"/>
            <w:gridSpan w:val="2"/>
          </w:tcPr>
          <w:p w14:paraId="19DB7B84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41E2D6E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64C18A75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6FE99EDD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08087DB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0DE8DB44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3930792D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3A5730A" w14:textId="77777777" w:rsidR="00316EDF" w:rsidRPr="00316EDF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ED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543CE24C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6CDE7BB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0</w:t>
            </w:r>
          </w:p>
        </w:tc>
        <w:tc>
          <w:tcPr>
            <w:tcW w:w="980" w:type="dxa"/>
            <w:gridSpan w:val="2"/>
          </w:tcPr>
          <w:p w14:paraId="2E3D26C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7B05472D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3</w:t>
            </w:r>
          </w:p>
        </w:tc>
        <w:tc>
          <w:tcPr>
            <w:tcW w:w="997" w:type="dxa"/>
          </w:tcPr>
          <w:p w14:paraId="148893F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56A1461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409E421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2.5</w:t>
            </w:r>
          </w:p>
        </w:tc>
        <w:tc>
          <w:tcPr>
            <w:tcW w:w="989" w:type="dxa"/>
          </w:tcPr>
          <w:p w14:paraId="0A817353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1</w:t>
            </w:r>
          </w:p>
        </w:tc>
        <w:tc>
          <w:tcPr>
            <w:tcW w:w="986" w:type="dxa"/>
          </w:tcPr>
          <w:p w14:paraId="2331E68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C64DB4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2687CED0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3EC25D9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1</w:t>
            </w:r>
          </w:p>
        </w:tc>
        <w:tc>
          <w:tcPr>
            <w:tcW w:w="980" w:type="dxa"/>
            <w:gridSpan w:val="2"/>
          </w:tcPr>
          <w:p w14:paraId="418D5DD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67560833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94</w:t>
            </w:r>
          </w:p>
        </w:tc>
        <w:tc>
          <w:tcPr>
            <w:tcW w:w="997" w:type="dxa"/>
          </w:tcPr>
          <w:p w14:paraId="6A85797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1D91F4D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36ACCC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333F8F2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8633A8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1C9672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356864E7" w14:textId="77777777" w:rsidTr="00151AC4">
        <w:trPr>
          <w:trHeight w:val="176"/>
        </w:trPr>
        <w:tc>
          <w:tcPr>
            <w:tcW w:w="964" w:type="dxa"/>
            <w:gridSpan w:val="2"/>
            <w:vAlign w:val="center"/>
          </w:tcPr>
          <w:p w14:paraId="4315D48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2</w:t>
            </w:r>
          </w:p>
        </w:tc>
        <w:tc>
          <w:tcPr>
            <w:tcW w:w="980" w:type="dxa"/>
            <w:gridSpan w:val="2"/>
          </w:tcPr>
          <w:p w14:paraId="378672F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BF6461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1EC266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0B89A71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3ADBF26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2EF131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48BD142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8BA129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2462A1A2" w14:textId="77777777" w:rsidTr="002D58CD">
        <w:trPr>
          <w:trHeight w:val="102"/>
        </w:trPr>
        <w:tc>
          <w:tcPr>
            <w:tcW w:w="977" w:type="dxa"/>
            <w:gridSpan w:val="3"/>
            <w:vAlign w:val="center"/>
          </w:tcPr>
          <w:p w14:paraId="00F3CC4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</w:t>
            </w:r>
          </w:p>
        </w:tc>
        <w:tc>
          <w:tcPr>
            <w:tcW w:w="967" w:type="dxa"/>
          </w:tcPr>
          <w:p w14:paraId="23F0C23F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6658A76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21C034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7B7D5D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293D241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1.8</w:t>
            </w:r>
          </w:p>
        </w:tc>
        <w:tc>
          <w:tcPr>
            <w:tcW w:w="989" w:type="dxa"/>
          </w:tcPr>
          <w:p w14:paraId="1BF5DB16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63</w:t>
            </w:r>
          </w:p>
        </w:tc>
        <w:tc>
          <w:tcPr>
            <w:tcW w:w="986" w:type="dxa"/>
          </w:tcPr>
          <w:p w14:paraId="41E29BC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2D800C3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1AD9D792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76DF880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</w:t>
            </w:r>
          </w:p>
        </w:tc>
        <w:tc>
          <w:tcPr>
            <w:tcW w:w="967" w:type="dxa"/>
          </w:tcPr>
          <w:p w14:paraId="7872A658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61647F8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677CED67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EAC6B5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79E1FF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083E797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5FC69F9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1E49FF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03636F8A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322FB3C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5</w:t>
            </w:r>
          </w:p>
        </w:tc>
        <w:tc>
          <w:tcPr>
            <w:tcW w:w="967" w:type="dxa"/>
          </w:tcPr>
          <w:p w14:paraId="6B110540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703634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2804A4E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5536693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3701BA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1EE1D55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58C27E9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387F36BB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5048C3E1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18BABF2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6</w:t>
            </w:r>
          </w:p>
        </w:tc>
        <w:tc>
          <w:tcPr>
            <w:tcW w:w="967" w:type="dxa"/>
          </w:tcPr>
          <w:p w14:paraId="4F44E41C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20EFD9F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2C88CF3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17832517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1D32933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3847414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09F605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D408C0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6330FF27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128F78B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</w:t>
            </w:r>
          </w:p>
        </w:tc>
        <w:tc>
          <w:tcPr>
            <w:tcW w:w="967" w:type="dxa"/>
          </w:tcPr>
          <w:p w14:paraId="2515CBA2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5031DB9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23C1421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8111BD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5366A6E7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41DDFE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923A804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7F1680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6B8D8399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69B96BD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8</w:t>
            </w:r>
          </w:p>
        </w:tc>
        <w:tc>
          <w:tcPr>
            <w:tcW w:w="967" w:type="dxa"/>
          </w:tcPr>
          <w:p w14:paraId="096BB7F5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47CEE1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47C7027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8B71AE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638ED65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79C0E48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780CCA1D" w14:textId="389111D3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DB2B319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94</w:t>
            </w:r>
          </w:p>
        </w:tc>
      </w:tr>
      <w:tr w:rsidR="006D65DC" w:rsidRPr="006D65DC" w14:paraId="24FEFA9F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2EFE634B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9</w:t>
            </w:r>
          </w:p>
        </w:tc>
        <w:tc>
          <w:tcPr>
            <w:tcW w:w="967" w:type="dxa"/>
          </w:tcPr>
          <w:p w14:paraId="7033FE7F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5B74E9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44DD10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859479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41C7FB1" w14:textId="6390F2A2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45B6B3D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2.7</w:t>
            </w:r>
          </w:p>
        </w:tc>
        <w:tc>
          <w:tcPr>
            <w:tcW w:w="986" w:type="dxa"/>
          </w:tcPr>
          <w:p w14:paraId="522DD701" w14:textId="7A2E7A98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39E2505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1</w:t>
            </w:r>
          </w:p>
        </w:tc>
      </w:tr>
      <w:tr w:rsidR="006D65DC" w:rsidRPr="006D65DC" w14:paraId="472FBA6E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64E17C6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0</w:t>
            </w:r>
          </w:p>
        </w:tc>
        <w:tc>
          <w:tcPr>
            <w:tcW w:w="967" w:type="dxa"/>
          </w:tcPr>
          <w:p w14:paraId="396D6E2E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628A57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506190E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A00448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752F19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140B57A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122E1F5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E755AF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303DE624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0D0FDBB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1</w:t>
            </w:r>
          </w:p>
        </w:tc>
        <w:tc>
          <w:tcPr>
            <w:tcW w:w="967" w:type="dxa"/>
          </w:tcPr>
          <w:p w14:paraId="346DA9F8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6E1E4D6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1B8D79F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1D8C95BB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3558E5B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E71CC4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5EB703C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2E19D645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13</w:t>
            </w:r>
          </w:p>
        </w:tc>
      </w:tr>
      <w:tr w:rsidR="006D65DC" w:rsidRPr="006D65DC" w14:paraId="2B130364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51B2BB1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2</w:t>
            </w:r>
          </w:p>
        </w:tc>
        <w:tc>
          <w:tcPr>
            <w:tcW w:w="967" w:type="dxa"/>
          </w:tcPr>
          <w:p w14:paraId="50C003D2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715F7E6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778143E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517EDE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20DCAA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16240A17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7FA3C86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94D0704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0A9BF3DE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1375CC2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3</w:t>
            </w:r>
          </w:p>
        </w:tc>
        <w:tc>
          <w:tcPr>
            <w:tcW w:w="967" w:type="dxa"/>
          </w:tcPr>
          <w:p w14:paraId="2924B554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04D18DB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28BF4C0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DD43A14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61C4E67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9CA047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361B6ED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55787E8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7245648F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1BE73CC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4</w:t>
            </w:r>
          </w:p>
        </w:tc>
        <w:tc>
          <w:tcPr>
            <w:tcW w:w="967" w:type="dxa"/>
          </w:tcPr>
          <w:p w14:paraId="1114644F" w14:textId="77777777" w:rsidR="00316EDF" w:rsidRPr="00B1496F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0.6</w:t>
            </w:r>
          </w:p>
        </w:tc>
        <w:tc>
          <w:tcPr>
            <w:tcW w:w="995" w:type="dxa"/>
          </w:tcPr>
          <w:p w14:paraId="5658EA63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6.3</w:t>
            </w:r>
          </w:p>
        </w:tc>
        <w:tc>
          <w:tcPr>
            <w:tcW w:w="997" w:type="dxa"/>
          </w:tcPr>
          <w:p w14:paraId="2C24C0F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190AA363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482ACB8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CCEED95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4.7</w:t>
            </w:r>
          </w:p>
        </w:tc>
        <w:tc>
          <w:tcPr>
            <w:tcW w:w="986" w:type="dxa"/>
          </w:tcPr>
          <w:p w14:paraId="197D4A6B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69CA3D0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4.7</w:t>
            </w:r>
          </w:p>
        </w:tc>
      </w:tr>
      <w:tr w:rsidR="006D65DC" w:rsidRPr="006D65DC" w14:paraId="04ED7F99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6B2FC7D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5</w:t>
            </w:r>
          </w:p>
        </w:tc>
        <w:tc>
          <w:tcPr>
            <w:tcW w:w="967" w:type="dxa"/>
          </w:tcPr>
          <w:p w14:paraId="23129A17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BAE1822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00E0978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3222BA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10F25B93" w14:textId="403305F5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3CAFDF88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1</w:t>
            </w:r>
          </w:p>
        </w:tc>
        <w:tc>
          <w:tcPr>
            <w:tcW w:w="986" w:type="dxa"/>
          </w:tcPr>
          <w:p w14:paraId="421F4909" w14:textId="09DA45B5" w:rsidR="00316EDF" w:rsidRPr="006A736E" w:rsidRDefault="006A736E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A736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541B5F0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7</w:t>
            </w:r>
          </w:p>
        </w:tc>
      </w:tr>
      <w:tr w:rsidR="006D65DC" w:rsidRPr="006D65DC" w14:paraId="6D814D32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2644C80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</w:t>
            </w:r>
          </w:p>
        </w:tc>
        <w:tc>
          <w:tcPr>
            <w:tcW w:w="967" w:type="dxa"/>
          </w:tcPr>
          <w:p w14:paraId="37BA9E45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D567BD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49DA62A4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5A06FE8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595E54EE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12ED25E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ED3B09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A294D2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4CEFD490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147B5F5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7</w:t>
            </w:r>
          </w:p>
        </w:tc>
        <w:tc>
          <w:tcPr>
            <w:tcW w:w="967" w:type="dxa"/>
          </w:tcPr>
          <w:p w14:paraId="5C046C7B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30C2A48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62E432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7D22766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443E48C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47BA4A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3668A61C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67B95B48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1C1F852E" w14:textId="77777777" w:rsidTr="00151AC4">
        <w:trPr>
          <w:trHeight w:val="176"/>
        </w:trPr>
        <w:tc>
          <w:tcPr>
            <w:tcW w:w="977" w:type="dxa"/>
            <w:gridSpan w:val="3"/>
            <w:vAlign w:val="center"/>
          </w:tcPr>
          <w:p w14:paraId="27BA785F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8</w:t>
            </w:r>
          </w:p>
        </w:tc>
        <w:tc>
          <w:tcPr>
            <w:tcW w:w="967" w:type="dxa"/>
          </w:tcPr>
          <w:p w14:paraId="37A8A91B" w14:textId="77777777" w:rsidR="00316EDF" w:rsidRPr="006D65DC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5C6C4D6B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3</w:t>
            </w:r>
          </w:p>
        </w:tc>
        <w:tc>
          <w:tcPr>
            <w:tcW w:w="997" w:type="dxa"/>
          </w:tcPr>
          <w:p w14:paraId="41E2EF3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39FF052A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775F85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53C52AE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4E0AA43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94AF82D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50CEAAA7" w14:textId="77777777" w:rsidTr="00151AC4">
        <w:trPr>
          <w:trHeight w:val="232"/>
        </w:trPr>
        <w:tc>
          <w:tcPr>
            <w:tcW w:w="977" w:type="dxa"/>
            <w:gridSpan w:val="3"/>
            <w:vAlign w:val="center"/>
          </w:tcPr>
          <w:p w14:paraId="0044FD5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</w:t>
            </w:r>
          </w:p>
        </w:tc>
        <w:tc>
          <w:tcPr>
            <w:tcW w:w="967" w:type="dxa"/>
          </w:tcPr>
          <w:p w14:paraId="71B7E551" w14:textId="77777777" w:rsidR="00316EDF" w:rsidRPr="00B1496F" w:rsidRDefault="00316EDF" w:rsidP="006D65DC">
            <w:pPr>
              <w:ind w:left="-13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0.9</w:t>
            </w:r>
          </w:p>
        </w:tc>
        <w:tc>
          <w:tcPr>
            <w:tcW w:w="995" w:type="dxa"/>
          </w:tcPr>
          <w:p w14:paraId="36E55827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3.6</w:t>
            </w:r>
          </w:p>
        </w:tc>
        <w:tc>
          <w:tcPr>
            <w:tcW w:w="997" w:type="dxa"/>
          </w:tcPr>
          <w:p w14:paraId="17739E7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49933450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F4ACF49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63FEDE69" w14:textId="77777777" w:rsidR="00316EDF" w:rsidRPr="00B1496F" w:rsidRDefault="00316EDF" w:rsidP="006D6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9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.2</w:t>
            </w:r>
          </w:p>
        </w:tc>
        <w:tc>
          <w:tcPr>
            <w:tcW w:w="986" w:type="dxa"/>
          </w:tcPr>
          <w:p w14:paraId="43A75981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6219145" w14:textId="77777777" w:rsidR="00316EDF" w:rsidRPr="006D65DC" w:rsidRDefault="00316EDF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5D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715A6396" w14:textId="77777777" w:rsidTr="00151AC4">
        <w:trPr>
          <w:trHeight w:val="232"/>
        </w:trPr>
        <w:tc>
          <w:tcPr>
            <w:tcW w:w="977" w:type="dxa"/>
            <w:gridSpan w:val="3"/>
            <w:vAlign w:val="center"/>
          </w:tcPr>
          <w:p w14:paraId="2375B76A" w14:textId="77777777" w:rsidR="006D65DC" w:rsidRPr="006D65DC" w:rsidRDefault="006D65DC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</w:t>
            </w:r>
          </w:p>
        </w:tc>
        <w:tc>
          <w:tcPr>
            <w:tcW w:w="967" w:type="dxa"/>
          </w:tcPr>
          <w:p w14:paraId="760A22D0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7DE68670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0FC060B7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624B00DB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726CAA1F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4DC75BED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741E65E4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4D37D104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5B311276" w14:textId="77777777" w:rsidTr="00151AC4">
        <w:trPr>
          <w:trHeight w:val="232"/>
        </w:trPr>
        <w:tc>
          <w:tcPr>
            <w:tcW w:w="977" w:type="dxa"/>
            <w:gridSpan w:val="3"/>
            <w:vAlign w:val="center"/>
          </w:tcPr>
          <w:p w14:paraId="33AB693B" w14:textId="77777777" w:rsidR="006D65DC" w:rsidRPr="006D65DC" w:rsidRDefault="006D65DC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1</w:t>
            </w:r>
          </w:p>
        </w:tc>
        <w:tc>
          <w:tcPr>
            <w:tcW w:w="967" w:type="dxa"/>
          </w:tcPr>
          <w:p w14:paraId="51F0BA19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B203DBB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EECF0F2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22E44EBB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BAD151B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2A0F76FD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2E549B02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7ECB600F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418B66CD" w14:textId="77777777" w:rsidTr="00151AC4">
        <w:trPr>
          <w:trHeight w:val="232"/>
        </w:trPr>
        <w:tc>
          <w:tcPr>
            <w:tcW w:w="977" w:type="dxa"/>
            <w:gridSpan w:val="3"/>
            <w:vAlign w:val="center"/>
          </w:tcPr>
          <w:p w14:paraId="049E322E" w14:textId="77777777" w:rsidR="006D65DC" w:rsidRPr="006D65DC" w:rsidRDefault="006D65DC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2</w:t>
            </w:r>
          </w:p>
        </w:tc>
        <w:tc>
          <w:tcPr>
            <w:tcW w:w="967" w:type="dxa"/>
          </w:tcPr>
          <w:p w14:paraId="43F7C51C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13519812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C43964C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07E9BE73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2D3BF747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708A2CCA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7FE544F4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19934359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  <w:tr w:rsidR="006D65DC" w:rsidRPr="006D65DC" w14:paraId="3FA64D3B" w14:textId="77777777" w:rsidTr="00151AC4">
        <w:trPr>
          <w:trHeight w:val="232"/>
        </w:trPr>
        <w:tc>
          <w:tcPr>
            <w:tcW w:w="977" w:type="dxa"/>
            <w:gridSpan w:val="3"/>
            <w:vAlign w:val="center"/>
          </w:tcPr>
          <w:p w14:paraId="1BF3AC87" w14:textId="77777777" w:rsidR="006D65DC" w:rsidRPr="006D65DC" w:rsidRDefault="006D65DC" w:rsidP="006D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3</w:t>
            </w:r>
          </w:p>
        </w:tc>
        <w:tc>
          <w:tcPr>
            <w:tcW w:w="967" w:type="dxa"/>
          </w:tcPr>
          <w:p w14:paraId="6E2E79A7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5" w:type="dxa"/>
          </w:tcPr>
          <w:p w14:paraId="07FDE7DE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7" w:type="dxa"/>
          </w:tcPr>
          <w:p w14:paraId="32B4EE37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90" w:type="dxa"/>
          </w:tcPr>
          <w:p w14:paraId="62238128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7" w:type="dxa"/>
          </w:tcPr>
          <w:p w14:paraId="071EB8D2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9" w:type="dxa"/>
          </w:tcPr>
          <w:p w14:paraId="40A5093C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986" w:type="dxa"/>
          </w:tcPr>
          <w:p w14:paraId="16601E70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  <w:tc>
          <w:tcPr>
            <w:tcW w:w="1009" w:type="dxa"/>
            <w:gridSpan w:val="2"/>
          </w:tcPr>
          <w:p w14:paraId="007C67C9" w14:textId="77777777" w:rsidR="006D65DC" w:rsidRDefault="006D65DC" w:rsidP="006D65DC">
            <w:pPr>
              <w:jc w:val="center"/>
            </w:pPr>
            <w:r w:rsidRPr="002B125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</w:t>
            </w:r>
          </w:p>
        </w:tc>
      </w:tr>
    </w:tbl>
    <w:p w14:paraId="69EDA7A6" w14:textId="77777777" w:rsidR="0026477B" w:rsidRDefault="0026477B" w:rsidP="006D65DC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5D458117" w14:textId="77777777" w:rsidR="006D65DC" w:rsidRDefault="006D65DC" w:rsidP="006D65DC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E763DE0" w14:textId="77777777" w:rsidR="006D65DC" w:rsidRDefault="006D65DC" w:rsidP="006D65DC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29309125" w14:textId="77777777" w:rsidR="006D65DC" w:rsidRPr="000A2EDD" w:rsidRDefault="006D65DC" w:rsidP="006D65DC">
      <w:pPr>
        <w:rPr>
          <w:rFonts w:ascii="Times New Roman" w:hAnsi="Times New Roman" w:cs="Times New Roman"/>
          <w:lang w:val="de-DE"/>
        </w:rPr>
      </w:pPr>
    </w:p>
    <w:p w14:paraId="0927918B" w14:textId="0915CD58" w:rsidR="006D65DC" w:rsidRDefault="006D65DC" w:rsidP="00B1496F">
      <w:pPr>
        <w:tabs>
          <w:tab w:val="left" w:pos="6379"/>
          <w:tab w:val="left" w:pos="11340"/>
        </w:tabs>
        <w:jc w:val="both"/>
        <w:rPr>
          <w:rFonts w:ascii="Times New Roman" w:hAnsi="Times New Roman" w:cs="Times New Roman"/>
          <w:lang w:val="de-DE"/>
        </w:rPr>
      </w:pPr>
      <w:proofErr w:type="spellStart"/>
      <w:r>
        <w:rPr>
          <w:rFonts w:ascii="Times New Roman" w:hAnsi="Times New Roman" w:cs="Times New Roman"/>
          <w:lang w:val="de-DE"/>
        </w:rPr>
        <w:t>Supplemental</w:t>
      </w:r>
      <w:proofErr w:type="spellEnd"/>
      <w:r>
        <w:rPr>
          <w:rFonts w:ascii="Times New Roman" w:hAnsi="Times New Roman" w:cs="Times New Roman"/>
          <w:lang w:val="de-DE"/>
        </w:rPr>
        <w:t xml:space="preserve"> Table S1 - </w:t>
      </w:r>
      <w:proofErr w:type="spellStart"/>
      <w:r>
        <w:rPr>
          <w:rFonts w:ascii="Times New Roman" w:hAnsi="Times New Roman" w:cs="Times New Roman"/>
          <w:lang w:val="de-DE"/>
        </w:rPr>
        <w:t>OaPV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genotypes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investigated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by</w:t>
      </w:r>
      <w:proofErr w:type="spellEnd"/>
      <w:r>
        <w:rPr>
          <w:rFonts w:ascii="Times New Roman" w:hAnsi="Times New Roman" w:cs="Times New Roman"/>
          <w:lang w:val="de-DE"/>
        </w:rPr>
        <w:t xml:space="preserve"> qPCR and ddPCR.  Positive </w:t>
      </w:r>
      <w:proofErr w:type="spellStart"/>
      <w:r>
        <w:rPr>
          <w:rFonts w:ascii="Times New Roman" w:hAnsi="Times New Roman" w:cs="Times New Roman"/>
          <w:lang w:val="de-DE"/>
        </w:rPr>
        <w:t>samples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are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indicated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by</w:t>
      </w:r>
      <w:proofErr w:type="spellEnd"/>
      <w:r w:rsidR="00B1496F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numbers</w:t>
      </w:r>
      <w:proofErr w:type="spellEnd"/>
      <w:r>
        <w:rPr>
          <w:rFonts w:ascii="Times New Roman" w:hAnsi="Times New Roman" w:cs="Times New Roman"/>
          <w:lang w:val="de-DE"/>
        </w:rPr>
        <w:t>.</w:t>
      </w:r>
      <w:r w:rsidR="006A3B66"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 xml:space="preserve">qPCR </w:t>
      </w:r>
      <w:proofErr w:type="spellStart"/>
      <w:r>
        <w:rPr>
          <w:rFonts w:ascii="Times New Roman" w:hAnsi="Times New Roman" w:cs="Times New Roman"/>
          <w:lang w:val="de-DE"/>
        </w:rPr>
        <w:t>numbers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indicate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cycles</w:t>
      </w:r>
      <w:proofErr w:type="spellEnd"/>
      <w:r>
        <w:rPr>
          <w:rFonts w:ascii="Times New Roman" w:hAnsi="Times New Roman" w:cs="Times New Roman"/>
          <w:lang w:val="de-DE"/>
        </w:rPr>
        <w:t xml:space="preserve"> in </w:t>
      </w:r>
      <w:proofErr w:type="spellStart"/>
      <w:r>
        <w:rPr>
          <w:rFonts w:ascii="Times New Roman" w:hAnsi="Times New Roman" w:cs="Times New Roman"/>
          <w:lang w:val="de-DE"/>
        </w:rPr>
        <w:t>which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genotypes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were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detected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>
        <w:rPr>
          <w:rFonts w:ascii="Times New Roman" w:hAnsi="Times New Roman" w:cs="Times New Roman"/>
          <w:lang w:val="de-DE"/>
        </w:rPr>
        <w:t>whereas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ddPCR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indicate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copy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number</w:t>
      </w:r>
      <w:proofErr w:type="spellEnd"/>
      <w:r>
        <w:rPr>
          <w:rFonts w:ascii="Times New Roman" w:hAnsi="Times New Roman" w:cs="Times New Roman"/>
          <w:lang w:val="de-DE"/>
        </w:rPr>
        <w:t>/</w:t>
      </w:r>
      <w:proofErr w:type="spellStart"/>
      <w:r>
        <w:rPr>
          <w:rFonts w:ascii="Times New Roman" w:hAnsi="Times New Roman" w:cs="Times New Roman"/>
          <w:lang w:val="de-DE"/>
        </w:rPr>
        <w:t>μL</w:t>
      </w:r>
      <w:proofErr w:type="spellEnd"/>
      <w:r w:rsidR="006A3B66">
        <w:rPr>
          <w:rFonts w:ascii="Times New Roman" w:hAnsi="Times New Roman" w:cs="Times New Roman"/>
          <w:lang w:val="de-DE"/>
        </w:rPr>
        <w:t xml:space="preserve">; </w:t>
      </w:r>
      <w:r>
        <w:rPr>
          <w:rFonts w:ascii="Times New Roman" w:hAnsi="Times New Roman" w:cs="Times New Roman"/>
          <w:lang w:val="de-DE"/>
        </w:rPr>
        <w:t>N: negative</w:t>
      </w:r>
    </w:p>
    <w:p w14:paraId="4E07405C" w14:textId="77777777" w:rsidR="003146E7" w:rsidRPr="000A2EDD" w:rsidRDefault="00F5109D" w:rsidP="00B1496F">
      <w:pPr>
        <w:jc w:val="both"/>
        <w:rPr>
          <w:rFonts w:ascii="Times New Roman" w:hAnsi="Times New Roman" w:cs="Times New Roman"/>
          <w:lang w:val="de-DE"/>
        </w:rPr>
      </w:pPr>
      <w:r w:rsidRPr="000A2EDD">
        <w:rPr>
          <w:rFonts w:ascii="Times New Roman" w:hAnsi="Times New Roman" w:cs="Times New Roman"/>
          <w:lang w:val="de-DE"/>
        </w:rPr>
        <w:br w:type="textWrapping" w:clear="all"/>
      </w:r>
    </w:p>
    <w:p w14:paraId="073CF27A" w14:textId="77777777" w:rsidR="00A85928" w:rsidRPr="000A2EDD" w:rsidRDefault="00A85928" w:rsidP="000A2EDD">
      <w:pPr>
        <w:rPr>
          <w:rFonts w:ascii="Times New Roman" w:hAnsi="Times New Roman" w:cs="Times New Roman"/>
          <w:lang w:val="de-DE"/>
        </w:rPr>
      </w:pPr>
    </w:p>
    <w:p w14:paraId="482ED8C2" w14:textId="77777777" w:rsidR="00A85928" w:rsidRPr="000A2EDD" w:rsidRDefault="00A85928" w:rsidP="00A85928">
      <w:pPr>
        <w:rPr>
          <w:rFonts w:ascii="Times New Roman" w:hAnsi="Times New Roman" w:cs="Times New Roman"/>
          <w:lang w:val="de-DE"/>
        </w:rPr>
      </w:pPr>
    </w:p>
    <w:p w14:paraId="483E6B49" w14:textId="77777777" w:rsidR="00A85928" w:rsidRPr="000A2EDD" w:rsidRDefault="00A85928" w:rsidP="00A85928">
      <w:pPr>
        <w:rPr>
          <w:rFonts w:ascii="Times New Roman" w:hAnsi="Times New Roman" w:cs="Times New Roman"/>
          <w:lang w:val="de-DE"/>
        </w:rPr>
      </w:pPr>
    </w:p>
    <w:p w14:paraId="1DA69D13" w14:textId="77777777" w:rsidR="00A85928" w:rsidRPr="000A2EDD" w:rsidRDefault="00A85928" w:rsidP="00A85928">
      <w:pPr>
        <w:rPr>
          <w:rFonts w:ascii="Times New Roman" w:hAnsi="Times New Roman" w:cs="Times New Roman"/>
          <w:lang w:val="de-DE"/>
        </w:rPr>
      </w:pPr>
    </w:p>
    <w:sectPr w:rsidR="00A85928" w:rsidRPr="000A2EDD" w:rsidSect="00316EDF">
      <w:pgSz w:w="11906" w:h="16838"/>
      <w:pgMar w:top="993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32477" w14:textId="77777777" w:rsidR="005F67DC" w:rsidRDefault="005F67DC" w:rsidP="00A86016">
      <w:pPr>
        <w:spacing w:line="240" w:lineRule="auto"/>
      </w:pPr>
      <w:r>
        <w:separator/>
      </w:r>
    </w:p>
  </w:endnote>
  <w:endnote w:type="continuationSeparator" w:id="0">
    <w:p w14:paraId="59CF5E42" w14:textId="77777777" w:rsidR="005F67DC" w:rsidRDefault="005F67DC" w:rsidP="00A860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A5FE1" w14:textId="77777777" w:rsidR="005F67DC" w:rsidRDefault="005F67DC" w:rsidP="00A86016">
      <w:pPr>
        <w:spacing w:line="240" w:lineRule="auto"/>
      </w:pPr>
      <w:r>
        <w:separator/>
      </w:r>
    </w:p>
  </w:footnote>
  <w:footnote w:type="continuationSeparator" w:id="0">
    <w:p w14:paraId="349EC0CC" w14:textId="77777777" w:rsidR="005F67DC" w:rsidRDefault="005F67DC" w:rsidP="00A860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E7"/>
    <w:rsid w:val="0000680E"/>
    <w:rsid w:val="00007678"/>
    <w:rsid w:val="000A2EDD"/>
    <w:rsid w:val="000A69ED"/>
    <w:rsid w:val="000C7D99"/>
    <w:rsid w:val="000D0EBE"/>
    <w:rsid w:val="00132357"/>
    <w:rsid w:val="00151880"/>
    <w:rsid w:val="00151AC4"/>
    <w:rsid w:val="001A4E8C"/>
    <w:rsid w:val="00207C60"/>
    <w:rsid w:val="00227697"/>
    <w:rsid w:val="00254E26"/>
    <w:rsid w:val="0026477B"/>
    <w:rsid w:val="00271A8B"/>
    <w:rsid w:val="0028253C"/>
    <w:rsid w:val="0028763E"/>
    <w:rsid w:val="002906BA"/>
    <w:rsid w:val="002A1A2F"/>
    <w:rsid w:val="002C0D1B"/>
    <w:rsid w:val="002C37E7"/>
    <w:rsid w:val="002D58CD"/>
    <w:rsid w:val="002F3071"/>
    <w:rsid w:val="003043FC"/>
    <w:rsid w:val="003146E7"/>
    <w:rsid w:val="00315291"/>
    <w:rsid w:val="00316EDF"/>
    <w:rsid w:val="0033449C"/>
    <w:rsid w:val="0035795C"/>
    <w:rsid w:val="003678AC"/>
    <w:rsid w:val="00385B23"/>
    <w:rsid w:val="003941E7"/>
    <w:rsid w:val="003B33E9"/>
    <w:rsid w:val="003B5478"/>
    <w:rsid w:val="00401720"/>
    <w:rsid w:val="00420C89"/>
    <w:rsid w:val="00437F57"/>
    <w:rsid w:val="00446FAB"/>
    <w:rsid w:val="0047184F"/>
    <w:rsid w:val="004920A5"/>
    <w:rsid w:val="004C11E1"/>
    <w:rsid w:val="005105DC"/>
    <w:rsid w:val="00522778"/>
    <w:rsid w:val="00527B0C"/>
    <w:rsid w:val="005664BD"/>
    <w:rsid w:val="005809C9"/>
    <w:rsid w:val="00587FA6"/>
    <w:rsid w:val="005F2AA3"/>
    <w:rsid w:val="005F67DC"/>
    <w:rsid w:val="00630530"/>
    <w:rsid w:val="00673CBF"/>
    <w:rsid w:val="006834BB"/>
    <w:rsid w:val="006878B6"/>
    <w:rsid w:val="006A3B66"/>
    <w:rsid w:val="006A736E"/>
    <w:rsid w:val="006D65DC"/>
    <w:rsid w:val="006E1968"/>
    <w:rsid w:val="006F1AE1"/>
    <w:rsid w:val="00710752"/>
    <w:rsid w:val="0073194A"/>
    <w:rsid w:val="00736BC7"/>
    <w:rsid w:val="0076351A"/>
    <w:rsid w:val="00770569"/>
    <w:rsid w:val="00781879"/>
    <w:rsid w:val="007C677C"/>
    <w:rsid w:val="007F352C"/>
    <w:rsid w:val="00805DBC"/>
    <w:rsid w:val="0081382A"/>
    <w:rsid w:val="00821700"/>
    <w:rsid w:val="00824DFF"/>
    <w:rsid w:val="008350E9"/>
    <w:rsid w:val="00844DDD"/>
    <w:rsid w:val="00851F68"/>
    <w:rsid w:val="00872330"/>
    <w:rsid w:val="008802DD"/>
    <w:rsid w:val="008820BB"/>
    <w:rsid w:val="008B40CF"/>
    <w:rsid w:val="008E356C"/>
    <w:rsid w:val="008E621B"/>
    <w:rsid w:val="009015FD"/>
    <w:rsid w:val="009675CE"/>
    <w:rsid w:val="00977CFA"/>
    <w:rsid w:val="00A029AE"/>
    <w:rsid w:val="00A344EF"/>
    <w:rsid w:val="00A51C4E"/>
    <w:rsid w:val="00A54E6E"/>
    <w:rsid w:val="00A81EF8"/>
    <w:rsid w:val="00A85928"/>
    <w:rsid w:val="00A86016"/>
    <w:rsid w:val="00A904F4"/>
    <w:rsid w:val="00AA61B7"/>
    <w:rsid w:val="00AE2217"/>
    <w:rsid w:val="00AE5992"/>
    <w:rsid w:val="00B120BB"/>
    <w:rsid w:val="00B139EB"/>
    <w:rsid w:val="00B1496F"/>
    <w:rsid w:val="00B310B3"/>
    <w:rsid w:val="00B537ED"/>
    <w:rsid w:val="00B56CD8"/>
    <w:rsid w:val="00B73CEA"/>
    <w:rsid w:val="00B82900"/>
    <w:rsid w:val="00C109F8"/>
    <w:rsid w:val="00C500ED"/>
    <w:rsid w:val="00C83603"/>
    <w:rsid w:val="00CA2CC4"/>
    <w:rsid w:val="00CA4596"/>
    <w:rsid w:val="00CA5570"/>
    <w:rsid w:val="00CD33E5"/>
    <w:rsid w:val="00CD7320"/>
    <w:rsid w:val="00CE314F"/>
    <w:rsid w:val="00CF6C38"/>
    <w:rsid w:val="00D12D13"/>
    <w:rsid w:val="00D91861"/>
    <w:rsid w:val="00DB65A6"/>
    <w:rsid w:val="00DC4751"/>
    <w:rsid w:val="00E24E64"/>
    <w:rsid w:val="00E40101"/>
    <w:rsid w:val="00E44215"/>
    <w:rsid w:val="00E71A97"/>
    <w:rsid w:val="00E7301E"/>
    <w:rsid w:val="00E9714A"/>
    <w:rsid w:val="00EA791C"/>
    <w:rsid w:val="00ED0BCD"/>
    <w:rsid w:val="00F110E0"/>
    <w:rsid w:val="00F3515A"/>
    <w:rsid w:val="00F5109D"/>
    <w:rsid w:val="00F766AA"/>
    <w:rsid w:val="00F87E34"/>
    <w:rsid w:val="00FC5118"/>
    <w:rsid w:val="00FD6C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449B1"/>
  <w15:docId w15:val="{E2352125-1DBC-4F49-A8F0-89EF5FFE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3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515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146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46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46E7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86016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86016"/>
    <w:rPr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86016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8601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4E42F5-1220-44F0-BB7A-00A23D97B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 Sabine</dc:creator>
  <cp:lastModifiedBy>Francesca De Falco</cp:lastModifiedBy>
  <cp:revision>2</cp:revision>
  <dcterms:created xsi:type="dcterms:W3CDTF">2024-01-25T14:46:00Z</dcterms:created>
  <dcterms:modified xsi:type="dcterms:W3CDTF">2024-01-25T14:46:00Z</dcterms:modified>
</cp:coreProperties>
</file>